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3D891" w14:textId="380DED19" w:rsidR="0036163D" w:rsidRPr="00ED47D9" w:rsidRDefault="0036163D" w:rsidP="00ED47D9">
      <w:pPr>
        <w:spacing w:after="0" w:line="24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TARGETING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THE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ARYL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HYDROCARBON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RECEPTOR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PROTECTS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FROM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VULVOVAGINAL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CANDID</w:t>
      </w:r>
      <w:r w:rsidR="000E4EC6">
        <w:rPr>
          <w:rFonts w:ascii="Times New Roman" w:hAnsi="Times New Roman" w:cs="Times New Roman"/>
          <w:b/>
          <w:sz w:val="26"/>
          <w:szCs w:val="26"/>
          <w:lang w:val="en-US"/>
        </w:rPr>
        <w:t>I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ASIS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VIA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THE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IL-22-IL-18</w:t>
      </w:r>
      <w:r w:rsidR="00B4111C" w:rsidRPr="00ED47D9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ED47D9">
        <w:rPr>
          <w:rFonts w:ascii="Times New Roman" w:hAnsi="Times New Roman" w:cs="Times New Roman"/>
          <w:b/>
          <w:sz w:val="26"/>
          <w:szCs w:val="26"/>
          <w:lang w:val="en-US"/>
        </w:rPr>
        <w:t>CROSS-TALK</w:t>
      </w:r>
    </w:p>
    <w:p w14:paraId="36B4BB8A" w14:textId="77777777" w:rsidR="00EE03FC" w:rsidRPr="004C4F41" w:rsidRDefault="00EE03FC" w:rsidP="00D444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12B55D" w14:textId="77777777" w:rsidR="00CE2328" w:rsidRPr="004C4F41" w:rsidRDefault="00CE2328" w:rsidP="00582B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872774" w14:textId="7EE463E5" w:rsidR="00A125F5" w:rsidRPr="004C4F41" w:rsidRDefault="00AD01BD" w:rsidP="00594C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C4F41">
        <w:rPr>
          <w:rFonts w:ascii="Times New Roman" w:hAnsi="Times New Roman" w:cs="Times New Roman"/>
          <w:sz w:val="24"/>
          <w:szCs w:val="24"/>
        </w:rPr>
        <w:t>Monic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Borghi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Marilen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Pariano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Valentin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Solito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Matteo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Puccetti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Marin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M.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Bellet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Claudi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Stincardini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Giorgi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Renga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Carmine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Vacca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Federic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Sellitto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Paolo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Mosci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Stefano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Brancorsini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Luigin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Romani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41">
        <w:rPr>
          <w:rFonts w:ascii="Times New Roman" w:hAnsi="Times New Roman" w:cs="Times New Roman"/>
          <w:sz w:val="24"/>
          <w:szCs w:val="24"/>
        </w:rPr>
        <w:t>,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and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Claudio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Costantini</w:t>
      </w:r>
      <w:r w:rsidR="00827C71" w:rsidRPr="004C4F41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62930D4" w14:textId="77777777" w:rsidR="00827C71" w:rsidRPr="004C4F41" w:rsidRDefault="00827C71">
      <w:pPr>
        <w:rPr>
          <w:rFonts w:ascii="Times New Roman" w:hAnsi="Times New Roman" w:cs="Times New Roman"/>
          <w:b/>
          <w:sz w:val="24"/>
          <w:szCs w:val="24"/>
        </w:rPr>
      </w:pPr>
    </w:p>
    <w:p w14:paraId="19726C0C" w14:textId="600D0EBE" w:rsidR="00827C71" w:rsidRPr="004C4F41" w:rsidRDefault="00827C71" w:rsidP="00FB71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C4F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Experimental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Medicine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Perugia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06132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Perugia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14:paraId="38496041" w14:textId="2400A714" w:rsidR="00827C71" w:rsidRPr="004C4F41" w:rsidRDefault="00827C71" w:rsidP="00FB71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4F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Pharmaceutical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Sciences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Perugia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06132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Perugia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14:paraId="012280DE" w14:textId="20B4AA0E" w:rsidR="00FB715A" w:rsidRPr="004C4F41" w:rsidRDefault="00827C71" w:rsidP="00FB71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C4F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Veterinary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Medicine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Perugia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06132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Perugia,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Italy</w:t>
      </w:r>
    </w:p>
    <w:p w14:paraId="2753F605" w14:textId="77777777" w:rsidR="00FB715A" w:rsidRPr="004C4F41" w:rsidRDefault="00FB715A" w:rsidP="00FB71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EE728C9" w14:textId="482DC517" w:rsidR="00FB715A" w:rsidRPr="004C4F41" w:rsidRDefault="00FB715A" w:rsidP="00FB715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C4F41">
        <w:rPr>
          <w:rFonts w:ascii="Times New Roman" w:hAnsi="Times New Roman" w:cs="Times New Roman"/>
          <w:b/>
          <w:sz w:val="24"/>
          <w:szCs w:val="24"/>
        </w:rPr>
        <w:t>*</w:t>
      </w:r>
      <w:r w:rsidR="00B4111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C4F41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</w:p>
    <w:p w14:paraId="7791FD28" w14:textId="7AAA3296" w:rsidR="00FB715A" w:rsidRPr="004C4F41" w:rsidRDefault="00FB715A" w:rsidP="00FB71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4F41">
        <w:rPr>
          <w:rFonts w:ascii="Times New Roman" w:hAnsi="Times New Roman" w:cs="Times New Roman"/>
          <w:sz w:val="24"/>
          <w:szCs w:val="24"/>
        </w:rPr>
        <w:t>Monica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Borghi</w:t>
      </w:r>
      <w:r w:rsidRPr="004C4F41">
        <w:rPr>
          <w:rFonts w:ascii="Times New Roman" w:hAnsi="Times New Roman" w:cs="Times New Roman"/>
          <w:sz w:val="24"/>
          <w:szCs w:val="24"/>
        </w:rPr>
        <w:tab/>
      </w:r>
      <w:r w:rsidRPr="004C4F41">
        <w:rPr>
          <w:rFonts w:ascii="Times New Roman" w:hAnsi="Times New Roman" w:cs="Times New Roman"/>
          <w:sz w:val="24"/>
          <w:szCs w:val="24"/>
        </w:rPr>
        <w:tab/>
      </w:r>
      <w:r w:rsidRPr="004C4F41">
        <w:rPr>
          <w:rFonts w:ascii="Times New Roman" w:hAnsi="Times New Roman" w:cs="Times New Roman"/>
          <w:sz w:val="24"/>
          <w:szCs w:val="24"/>
        </w:rPr>
        <w:tab/>
      </w:r>
      <w:r w:rsidRPr="004C4F41">
        <w:rPr>
          <w:rFonts w:ascii="Times New Roman" w:hAnsi="Times New Roman" w:cs="Times New Roman"/>
          <w:sz w:val="24"/>
          <w:szCs w:val="24"/>
        </w:rPr>
        <w:tab/>
        <w:t>Claudio</w:t>
      </w:r>
      <w:r w:rsidR="00B4111C">
        <w:rPr>
          <w:rFonts w:ascii="Times New Roman" w:hAnsi="Times New Roman" w:cs="Times New Roman"/>
          <w:sz w:val="24"/>
          <w:szCs w:val="24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</w:rPr>
        <w:t>Costantini</w:t>
      </w:r>
    </w:p>
    <w:p w14:paraId="2D9428EF" w14:textId="19DDC4C7" w:rsidR="005569C8" w:rsidRPr="004C4F41" w:rsidRDefault="00FB715A" w:rsidP="00FB715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C4F41">
        <w:rPr>
          <w:rFonts w:ascii="Times New Roman" w:hAnsi="Times New Roman" w:cs="Times New Roman"/>
          <w:sz w:val="24"/>
          <w:szCs w:val="24"/>
        </w:rPr>
        <w:t>monicaborghi@live.com</w:t>
      </w:r>
      <w:r w:rsidRPr="004C4F41">
        <w:rPr>
          <w:rFonts w:ascii="Times New Roman" w:hAnsi="Times New Roman" w:cs="Times New Roman"/>
          <w:sz w:val="24"/>
          <w:szCs w:val="24"/>
        </w:rPr>
        <w:tab/>
      </w:r>
      <w:r w:rsidRPr="004C4F41">
        <w:rPr>
          <w:rFonts w:ascii="Times New Roman" w:hAnsi="Times New Roman" w:cs="Times New Roman"/>
          <w:sz w:val="24"/>
          <w:szCs w:val="24"/>
        </w:rPr>
        <w:tab/>
      </w:r>
      <w:r w:rsidRPr="004C4F41">
        <w:rPr>
          <w:rFonts w:ascii="Times New Roman" w:hAnsi="Times New Roman" w:cs="Times New Roman"/>
          <w:sz w:val="24"/>
          <w:szCs w:val="24"/>
        </w:rPr>
        <w:tab/>
      </w:r>
      <w:r w:rsidR="005569C8" w:rsidRPr="004C4F41">
        <w:rPr>
          <w:rFonts w:ascii="Times New Roman" w:hAnsi="Times New Roman" w:cs="Times New Roman"/>
          <w:sz w:val="24"/>
          <w:szCs w:val="24"/>
        </w:rPr>
        <w:t>costacla76@gmail.com</w:t>
      </w:r>
    </w:p>
    <w:p w14:paraId="19AC9CD1" w14:textId="77777777" w:rsidR="005569C8" w:rsidRPr="004C4F41" w:rsidRDefault="005569C8" w:rsidP="00FB715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5694E1" w14:textId="52992C48" w:rsidR="005569C8" w:rsidRPr="004C4F41" w:rsidRDefault="005569C8" w:rsidP="00FB71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C4F41">
        <w:rPr>
          <w:rFonts w:ascii="Times New Roman" w:hAnsi="Times New Roman" w:cs="Times New Roman"/>
          <w:b/>
          <w:sz w:val="24"/>
          <w:szCs w:val="24"/>
          <w:lang w:val="en-US"/>
        </w:rPr>
        <w:t>Running</w:t>
      </w:r>
      <w:r w:rsidR="00B411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AhR-IL-22-IL-18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vulvovaginal</w:t>
      </w:r>
      <w:r w:rsidR="00B411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F41">
        <w:rPr>
          <w:rFonts w:ascii="Times New Roman" w:hAnsi="Times New Roman" w:cs="Times New Roman"/>
          <w:sz w:val="24"/>
          <w:szCs w:val="24"/>
          <w:lang w:val="en-US"/>
        </w:rPr>
        <w:t>candidiasis</w:t>
      </w:r>
    </w:p>
    <w:p w14:paraId="73E32710" w14:textId="77777777" w:rsidR="005569C8" w:rsidRPr="004C4F41" w:rsidRDefault="005569C8" w:rsidP="00FB71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C895869" w14:textId="7EAE5E6D" w:rsidR="004A554E" w:rsidRPr="009E50D4" w:rsidRDefault="004A554E" w:rsidP="00FB71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0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: </w:t>
      </w:r>
      <w:proofErr w:type="spellStart"/>
      <w:r w:rsidR="00250089" w:rsidRPr="009E50D4">
        <w:rPr>
          <w:rFonts w:ascii="Times New Roman" w:hAnsi="Times New Roman" w:cs="Times New Roman"/>
          <w:sz w:val="24"/>
          <w:szCs w:val="24"/>
          <w:lang w:val="en-US"/>
        </w:rPr>
        <w:t>AhR</w:t>
      </w:r>
      <w:proofErr w:type="spellEnd"/>
      <w:r w:rsidR="00250089" w:rsidRPr="009E50D4">
        <w:rPr>
          <w:rFonts w:ascii="Times New Roman" w:hAnsi="Times New Roman" w:cs="Times New Roman"/>
          <w:sz w:val="24"/>
          <w:szCs w:val="24"/>
          <w:lang w:val="en-US"/>
        </w:rPr>
        <w:t xml:space="preserve">, IL-22, IL-18, vulvovaginal candidiasis, </w:t>
      </w:r>
      <w:r w:rsidR="00B14FBF" w:rsidRPr="009E50D4">
        <w:rPr>
          <w:rFonts w:ascii="Times New Roman" w:hAnsi="Times New Roman" w:cs="Times New Roman"/>
          <w:sz w:val="24"/>
          <w:szCs w:val="24"/>
          <w:lang w:val="en-US"/>
        </w:rPr>
        <w:t>3-IAld</w:t>
      </w:r>
    </w:p>
    <w:p w14:paraId="6D6BD592" w14:textId="77777777" w:rsidR="004A554E" w:rsidRPr="009E50D4" w:rsidRDefault="004A554E" w:rsidP="00FB715A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366E6A" w14:textId="77777777" w:rsidR="00195FBA" w:rsidRDefault="00195FBA" w:rsidP="00ED47D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D411ED" w14:textId="06949269" w:rsidR="00ED47D9" w:rsidRPr="00195FBA" w:rsidRDefault="00ED47D9" w:rsidP="00195FBA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24"/>
          <w:lang w:val="en-US"/>
        </w:rPr>
      </w:pPr>
      <w:r w:rsidRPr="00195FBA">
        <w:rPr>
          <w:rFonts w:ascii="Times New Roman" w:hAnsi="Times New Roman" w:cs="Times New Roman"/>
          <w:b/>
          <w:bCs/>
          <w:sz w:val="32"/>
          <w:szCs w:val="24"/>
          <w:lang w:val="en-US"/>
        </w:rPr>
        <w:t>SUPPLEMENTARY MATERIAL</w:t>
      </w:r>
    </w:p>
    <w:p w14:paraId="2076BF46" w14:textId="77777777" w:rsidR="00195FBA" w:rsidRDefault="00195FB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7646B037" w14:textId="77777777" w:rsidR="00195FBA" w:rsidRDefault="00195FBA" w:rsidP="004A554E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EFAC77B" w14:textId="30904C31" w:rsidR="00195FBA" w:rsidRDefault="00195FBA" w:rsidP="00195FBA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it-IT"/>
        </w:rPr>
        <w:drawing>
          <wp:inline distT="0" distB="0" distL="0" distR="0" wp14:anchorId="593A08A8" wp14:editId="316CA8B1">
            <wp:extent cx="2947958" cy="3336966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988" cy="3361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7CEFD" w14:textId="77777777" w:rsidR="00195FBA" w:rsidRDefault="00195FBA" w:rsidP="00195FBA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212D3AC5" w14:textId="46E0F3EE" w:rsidR="004A554E" w:rsidRPr="000B20CB" w:rsidRDefault="004A554E" w:rsidP="004A554E">
      <w:pPr>
        <w:shd w:val="clear" w:color="auto" w:fill="FFFFFF" w:themeFill="background1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 w:eastAsia="ja-JP" w:bidi="kn-IN"/>
        </w:rPr>
      </w:pPr>
      <w:r w:rsidRPr="000B20C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ure 1. </w:t>
      </w:r>
      <w:r w:rsidRPr="000B20C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ontrol of NLRP6 </w:t>
      </w:r>
      <w:r w:rsidRPr="000B20CB">
        <w:rPr>
          <w:rFonts w:ascii="Times New Roman" w:eastAsia="MS Mincho" w:hAnsi="Times New Roman" w:cs="Times New Roman"/>
          <w:sz w:val="24"/>
          <w:szCs w:val="24"/>
          <w:lang w:val="en-US" w:eastAsia="ja-JP" w:bidi="kn-IN"/>
        </w:rPr>
        <w:t xml:space="preserve">silencing efficiency on infected and uninfected </w:t>
      </w:r>
      <w:r w:rsidRPr="000B20CB">
        <w:rPr>
          <w:rFonts w:ascii="Times New Roman" w:eastAsia="MS Mincho" w:hAnsi="Times New Roman" w:cs="Times New Roman"/>
          <w:i/>
          <w:sz w:val="24"/>
          <w:szCs w:val="24"/>
          <w:lang w:val="en-US" w:eastAsia="ja-JP" w:bidi="kn-IN"/>
        </w:rPr>
        <w:t>Nlrc4</w:t>
      </w:r>
      <w:r w:rsidRPr="000B20CB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-US" w:eastAsia="ja-JP" w:bidi="kn-IN"/>
        </w:rPr>
        <w:t>–/–</w:t>
      </w:r>
      <w:r w:rsidRPr="000B20CB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ja-JP" w:bidi="kn-IN"/>
        </w:rPr>
        <w:t xml:space="preserve"> </w:t>
      </w:r>
      <w:r w:rsidRPr="000B20CB">
        <w:rPr>
          <w:rFonts w:ascii="Times New Roman" w:eastAsia="MS Mincho" w:hAnsi="Times New Roman" w:cs="Times New Roman"/>
          <w:sz w:val="24"/>
          <w:szCs w:val="24"/>
          <w:lang w:val="en-US" w:eastAsia="ja-JP" w:bidi="kn-IN"/>
        </w:rPr>
        <w:t xml:space="preserve">mice by RT-PCR and electrophoretic separation of amplified fragments. </w:t>
      </w:r>
      <w:r w:rsidRPr="000B20C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mplification efficiencies </w:t>
      </w:r>
      <w:proofErr w:type="gramStart"/>
      <w:r w:rsidRPr="000B20C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were validated and normalized against </w:t>
      </w:r>
      <w:r w:rsidRPr="000B20CB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0B20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actin</w:t>
      </w:r>
      <w:proofErr w:type="gramEnd"/>
      <w:r w:rsidRPr="000B20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sectPr w:rsidR="004A554E" w:rsidRPr="000B20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238B9"/>
    <w:multiLevelType w:val="hybridMultilevel"/>
    <w:tmpl w:val="BA024D58"/>
    <w:lvl w:ilvl="0" w:tplc="E2B827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vv0wtkdzpf7ed0abve0rkssstrfdpeez2&quot;&gt;IL-18 vaginitis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6F68CE"/>
    <w:rsid w:val="00003BDF"/>
    <w:rsid w:val="00003EFF"/>
    <w:rsid w:val="0000565B"/>
    <w:rsid w:val="000069D1"/>
    <w:rsid w:val="00014888"/>
    <w:rsid w:val="00014F5B"/>
    <w:rsid w:val="00020636"/>
    <w:rsid w:val="00020A90"/>
    <w:rsid w:val="00021395"/>
    <w:rsid w:val="0002489C"/>
    <w:rsid w:val="0003170D"/>
    <w:rsid w:val="0003454F"/>
    <w:rsid w:val="00034614"/>
    <w:rsid w:val="00036312"/>
    <w:rsid w:val="000414FF"/>
    <w:rsid w:val="0004468D"/>
    <w:rsid w:val="000470B5"/>
    <w:rsid w:val="0005133C"/>
    <w:rsid w:val="00055290"/>
    <w:rsid w:val="00060A21"/>
    <w:rsid w:val="00060AA0"/>
    <w:rsid w:val="00060BE5"/>
    <w:rsid w:val="00061E32"/>
    <w:rsid w:val="0006569F"/>
    <w:rsid w:val="00077EC4"/>
    <w:rsid w:val="00080427"/>
    <w:rsid w:val="00081B30"/>
    <w:rsid w:val="00081ED5"/>
    <w:rsid w:val="000866AA"/>
    <w:rsid w:val="000944E7"/>
    <w:rsid w:val="000972E0"/>
    <w:rsid w:val="000A159D"/>
    <w:rsid w:val="000A31BC"/>
    <w:rsid w:val="000A51EC"/>
    <w:rsid w:val="000A5481"/>
    <w:rsid w:val="000B0027"/>
    <w:rsid w:val="000B174F"/>
    <w:rsid w:val="000B20CB"/>
    <w:rsid w:val="000B2740"/>
    <w:rsid w:val="000B44CE"/>
    <w:rsid w:val="000B6BBE"/>
    <w:rsid w:val="000B733E"/>
    <w:rsid w:val="000B799B"/>
    <w:rsid w:val="000C4958"/>
    <w:rsid w:val="000C73B6"/>
    <w:rsid w:val="000D10DC"/>
    <w:rsid w:val="000D408A"/>
    <w:rsid w:val="000E454D"/>
    <w:rsid w:val="000E4743"/>
    <w:rsid w:val="000E4EC6"/>
    <w:rsid w:val="000F3E41"/>
    <w:rsid w:val="000F486E"/>
    <w:rsid w:val="000F52C2"/>
    <w:rsid w:val="000F642C"/>
    <w:rsid w:val="00105737"/>
    <w:rsid w:val="001057FD"/>
    <w:rsid w:val="001136F1"/>
    <w:rsid w:val="00113CF9"/>
    <w:rsid w:val="0011609B"/>
    <w:rsid w:val="0012465B"/>
    <w:rsid w:val="00125C34"/>
    <w:rsid w:val="00132789"/>
    <w:rsid w:val="00135290"/>
    <w:rsid w:val="00140106"/>
    <w:rsid w:val="00140462"/>
    <w:rsid w:val="00140FEB"/>
    <w:rsid w:val="00141769"/>
    <w:rsid w:val="00141A63"/>
    <w:rsid w:val="00144B31"/>
    <w:rsid w:val="00146D90"/>
    <w:rsid w:val="00155CEF"/>
    <w:rsid w:val="00163107"/>
    <w:rsid w:val="00167A48"/>
    <w:rsid w:val="00170D48"/>
    <w:rsid w:val="00174F69"/>
    <w:rsid w:val="00176E3A"/>
    <w:rsid w:val="00180276"/>
    <w:rsid w:val="00182626"/>
    <w:rsid w:val="00185138"/>
    <w:rsid w:val="0018633D"/>
    <w:rsid w:val="00187172"/>
    <w:rsid w:val="00191344"/>
    <w:rsid w:val="00195FBA"/>
    <w:rsid w:val="00197A61"/>
    <w:rsid w:val="00197D7A"/>
    <w:rsid w:val="001A234F"/>
    <w:rsid w:val="001B1589"/>
    <w:rsid w:val="001B3E2B"/>
    <w:rsid w:val="001B3EB8"/>
    <w:rsid w:val="001C0BA4"/>
    <w:rsid w:val="001C1DD0"/>
    <w:rsid w:val="001C5765"/>
    <w:rsid w:val="001D0824"/>
    <w:rsid w:val="001D29D8"/>
    <w:rsid w:val="001D3BC3"/>
    <w:rsid w:val="001D5268"/>
    <w:rsid w:val="001E19E4"/>
    <w:rsid w:val="001E2490"/>
    <w:rsid w:val="001F0033"/>
    <w:rsid w:val="001F1070"/>
    <w:rsid w:val="001F1DC1"/>
    <w:rsid w:val="001F1ED5"/>
    <w:rsid w:val="001F36DA"/>
    <w:rsid w:val="001F4E91"/>
    <w:rsid w:val="001F5CCD"/>
    <w:rsid w:val="001F7640"/>
    <w:rsid w:val="00201BA8"/>
    <w:rsid w:val="002106B4"/>
    <w:rsid w:val="00213FA4"/>
    <w:rsid w:val="002178FD"/>
    <w:rsid w:val="00223BE5"/>
    <w:rsid w:val="0022579E"/>
    <w:rsid w:val="0022626F"/>
    <w:rsid w:val="00226418"/>
    <w:rsid w:val="002272D1"/>
    <w:rsid w:val="002328F2"/>
    <w:rsid w:val="00233FAF"/>
    <w:rsid w:val="002356EA"/>
    <w:rsid w:val="002379B3"/>
    <w:rsid w:val="00237EB6"/>
    <w:rsid w:val="00240F7F"/>
    <w:rsid w:val="0024194A"/>
    <w:rsid w:val="00242974"/>
    <w:rsid w:val="00243B56"/>
    <w:rsid w:val="0024437C"/>
    <w:rsid w:val="002449A1"/>
    <w:rsid w:val="0024566B"/>
    <w:rsid w:val="00250089"/>
    <w:rsid w:val="00250A90"/>
    <w:rsid w:val="00251F46"/>
    <w:rsid w:val="00253784"/>
    <w:rsid w:val="00253DED"/>
    <w:rsid w:val="002565E9"/>
    <w:rsid w:val="0025665B"/>
    <w:rsid w:val="0025667E"/>
    <w:rsid w:val="00256D1A"/>
    <w:rsid w:val="00260288"/>
    <w:rsid w:val="00261986"/>
    <w:rsid w:val="00267F17"/>
    <w:rsid w:val="002767A5"/>
    <w:rsid w:val="00282BAB"/>
    <w:rsid w:val="00283D4D"/>
    <w:rsid w:val="00284358"/>
    <w:rsid w:val="00284805"/>
    <w:rsid w:val="00285156"/>
    <w:rsid w:val="00286288"/>
    <w:rsid w:val="002863FF"/>
    <w:rsid w:val="00287180"/>
    <w:rsid w:val="00290CAF"/>
    <w:rsid w:val="00295951"/>
    <w:rsid w:val="002A10C4"/>
    <w:rsid w:val="002B1442"/>
    <w:rsid w:val="002B194B"/>
    <w:rsid w:val="002C0732"/>
    <w:rsid w:val="002C0D44"/>
    <w:rsid w:val="002C1315"/>
    <w:rsid w:val="002C4A7A"/>
    <w:rsid w:val="002C50E6"/>
    <w:rsid w:val="002D4D0C"/>
    <w:rsid w:val="002E1911"/>
    <w:rsid w:val="002E6247"/>
    <w:rsid w:val="002F0994"/>
    <w:rsid w:val="002F5EDB"/>
    <w:rsid w:val="002F7E26"/>
    <w:rsid w:val="00306878"/>
    <w:rsid w:val="00313DA7"/>
    <w:rsid w:val="00314C0C"/>
    <w:rsid w:val="00322F32"/>
    <w:rsid w:val="003246CF"/>
    <w:rsid w:val="00330669"/>
    <w:rsid w:val="00341288"/>
    <w:rsid w:val="00344EFE"/>
    <w:rsid w:val="00344F1C"/>
    <w:rsid w:val="00346F4C"/>
    <w:rsid w:val="00350A5E"/>
    <w:rsid w:val="00355AB2"/>
    <w:rsid w:val="0036028D"/>
    <w:rsid w:val="0036163D"/>
    <w:rsid w:val="003738FB"/>
    <w:rsid w:val="0037435B"/>
    <w:rsid w:val="00375DD3"/>
    <w:rsid w:val="00383663"/>
    <w:rsid w:val="003879F9"/>
    <w:rsid w:val="00390290"/>
    <w:rsid w:val="00392B0C"/>
    <w:rsid w:val="00392DA3"/>
    <w:rsid w:val="003936D2"/>
    <w:rsid w:val="003A5085"/>
    <w:rsid w:val="003A74DF"/>
    <w:rsid w:val="003B3782"/>
    <w:rsid w:val="003C5980"/>
    <w:rsid w:val="003C70E3"/>
    <w:rsid w:val="003C7F48"/>
    <w:rsid w:val="003D11C9"/>
    <w:rsid w:val="003D631E"/>
    <w:rsid w:val="003D7044"/>
    <w:rsid w:val="003D7D5E"/>
    <w:rsid w:val="003E1D94"/>
    <w:rsid w:val="003E48FF"/>
    <w:rsid w:val="003E58A8"/>
    <w:rsid w:val="003E65C5"/>
    <w:rsid w:val="003E69A2"/>
    <w:rsid w:val="003F0C56"/>
    <w:rsid w:val="003F4294"/>
    <w:rsid w:val="003F792D"/>
    <w:rsid w:val="00400839"/>
    <w:rsid w:val="00406937"/>
    <w:rsid w:val="00410338"/>
    <w:rsid w:val="00413DBA"/>
    <w:rsid w:val="004241F9"/>
    <w:rsid w:val="00434B86"/>
    <w:rsid w:val="00435622"/>
    <w:rsid w:val="00435C17"/>
    <w:rsid w:val="00436431"/>
    <w:rsid w:val="00440D5D"/>
    <w:rsid w:val="00441E81"/>
    <w:rsid w:val="00443DAB"/>
    <w:rsid w:val="00444C4F"/>
    <w:rsid w:val="0044590B"/>
    <w:rsid w:val="00451DCA"/>
    <w:rsid w:val="004576E2"/>
    <w:rsid w:val="00467D0E"/>
    <w:rsid w:val="004705E2"/>
    <w:rsid w:val="00473599"/>
    <w:rsid w:val="004738F6"/>
    <w:rsid w:val="004757C5"/>
    <w:rsid w:val="004761B1"/>
    <w:rsid w:val="0048281D"/>
    <w:rsid w:val="00486209"/>
    <w:rsid w:val="004A33B4"/>
    <w:rsid w:val="004A554E"/>
    <w:rsid w:val="004A6557"/>
    <w:rsid w:val="004B1269"/>
    <w:rsid w:val="004B16F7"/>
    <w:rsid w:val="004B30B8"/>
    <w:rsid w:val="004B37EA"/>
    <w:rsid w:val="004B4C6F"/>
    <w:rsid w:val="004B7346"/>
    <w:rsid w:val="004C05D7"/>
    <w:rsid w:val="004C29DE"/>
    <w:rsid w:val="004C2F5A"/>
    <w:rsid w:val="004C31E4"/>
    <w:rsid w:val="004C4F02"/>
    <w:rsid w:val="004C4F41"/>
    <w:rsid w:val="004C654F"/>
    <w:rsid w:val="004C784F"/>
    <w:rsid w:val="004D3C6C"/>
    <w:rsid w:val="004D4956"/>
    <w:rsid w:val="004D6DAA"/>
    <w:rsid w:val="004E3A31"/>
    <w:rsid w:val="004E3AAF"/>
    <w:rsid w:val="004E3B4F"/>
    <w:rsid w:val="004E4296"/>
    <w:rsid w:val="004E45BE"/>
    <w:rsid w:val="004E5BB7"/>
    <w:rsid w:val="004E6A78"/>
    <w:rsid w:val="004E6E76"/>
    <w:rsid w:val="004F278D"/>
    <w:rsid w:val="004F5E38"/>
    <w:rsid w:val="004F7F83"/>
    <w:rsid w:val="00500DC4"/>
    <w:rsid w:val="0050212E"/>
    <w:rsid w:val="0050236B"/>
    <w:rsid w:val="00507EC3"/>
    <w:rsid w:val="005132E3"/>
    <w:rsid w:val="00513D9D"/>
    <w:rsid w:val="00515924"/>
    <w:rsid w:val="005171C0"/>
    <w:rsid w:val="005212C0"/>
    <w:rsid w:val="005223AD"/>
    <w:rsid w:val="005248D6"/>
    <w:rsid w:val="005271A4"/>
    <w:rsid w:val="005304D9"/>
    <w:rsid w:val="00531280"/>
    <w:rsid w:val="00532CA2"/>
    <w:rsid w:val="005330A6"/>
    <w:rsid w:val="005341F9"/>
    <w:rsid w:val="00542C3D"/>
    <w:rsid w:val="00547260"/>
    <w:rsid w:val="005505FC"/>
    <w:rsid w:val="00550B8C"/>
    <w:rsid w:val="005569C8"/>
    <w:rsid w:val="00563B1A"/>
    <w:rsid w:val="00564BAE"/>
    <w:rsid w:val="005662C8"/>
    <w:rsid w:val="00571A2E"/>
    <w:rsid w:val="0057200A"/>
    <w:rsid w:val="00575E17"/>
    <w:rsid w:val="005803BD"/>
    <w:rsid w:val="0058129E"/>
    <w:rsid w:val="00582B65"/>
    <w:rsid w:val="005857A3"/>
    <w:rsid w:val="00585B73"/>
    <w:rsid w:val="0059238F"/>
    <w:rsid w:val="00593E63"/>
    <w:rsid w:val="00594C1F"/>
    <w:rsid w:val="005968AD"/>
    <w:rsid w:val="00597238"/>
    <w:rsid w:val="00597A03"/>
    <w:rsid w:val="00597F64"/>
    <w:rsid w:val="005A181C"/>
    <w:rsid w:val="005A1856"/>
    <w:rsid w:val="005A2C14"/>
    <w:rsid w:val="005A5FBB"/>
    <w:rsid w:val="005A6D53"/>
    <w:rsid w:val="005B3F09"/>
    <w:rsid w:val="005B456D"/>
    <w:rsid w:val="005B4800"/>
    <w:rsid w:val="005B60BC"/>
    <w:rsid w:val="005B7683"/>
    <w:rsid w:val="005C3929"/>
    <w:rsid w:val="005C76DB"/>
    <w:rsid w:val="005D30FD"/>
    <w:rsid w:val="005D3E9D"/>
    <w:rsid w:val="005D4B27"/>
    <w:rsid w:val="005D6FBA"/>
    <w:rsid w:val="005D7B56"/>
    <w:rsid w:val="005E0174"/>
    <w:rsid w:val="005E0CE0"/>
    <w:rsid w:val="005F0EAE"/>
    <w:rsid w:val="005F70BA"/>
    <w:rsid w:val="005F7DFD"/>
    <w:rsid w:val="00602E1D"/>
    <w:rsid w:val="006106EA"/>
    <w:rsid w:val="00613C72"/>
    <w:rsid w:val="006163DC"/>
    <w:rsid w:val="00616727"/>
    <w:rsid w:val="00622A49"/>
    <w:rsid w:val="006234FF"/>
    <w:rsid w:val="00624F58"/>
    <w:rsid w:val="006269AA"/>
    <w:rsid w:val="00636489"/>
    <w:rsid w:val="006379E1"/>
    <w:rsid w:val="00652399"/>
    <w:rsid w:val="00655A02"/>
    <w:rsid w:val="0065650D"/>
    <w:rsid w:val="00656FD8"/>
    <w:rsid w:val="00662AEE"/>
    <w:rsid w:val="00663CB6"/>
    <w:rsid w:val="0066480C"/>
    <w:rsid w:val="00664D31"/>
    <w:rsid w:val="00665DAC"/>
    <w:rsid w:val="00666AA4"/>
    <w:rsid w:val="00667BA3"/>
    <w:rsid w:val="006715CF"/>
    <w:rsid w:val="006813BC"/>
    <w:rsid w:val="006844AD"/>
    <w:rsid w:val="00684595"/>
    <w:rsid w:val="006901DD"/>
    <w:rsid w:val="006903DA"/>
    <w:rsid w:val="00691F21"/>
    <w:rsid w:val="00692B19"/>
    <w:rsid w:val="00692BDA"/>
    <w:rsid w:val="006A02D0"/>
    <w:rsid w:val="006A2E3B"/>
    <w:rsid w:val="006A5AA5"/>
    <w:rsid w:val="006A5E45"/>
    <w:rsid w:val="006A6FB4"/>
    <w:rsid w:val="006B2C09"/>
    <w:rsid w:val="006B41C9"/>
    <w:rsid w:val="006B7382"/>
    <w:rsid w:val="006C06AA"/>
    <w:rsid w:val="006C1379"/>
    <w:rsid w:val="006C40CA"/>
    <w:rsid w:val="006C560F"/>
    <w:rsid w:val="006D31B9"/>
    <w:rsid w:val="006D59B6"/>
    <w:rsid w:val="006D7F5C"/>
    <w:rsid w:val="006E058B"/>
    <w:rsid w:val="006E2272"/>
    <w:rsid w:val="006E2E87"/>
    <w:rsid w:val="006E4C58"/>
    <w:rsid w:val="006F0E9C"/>
    <w:rsid w:val="006F1135"/>
    <w:rsid w:val="006F5586"/>
    <w:rsid w:val="006F68CE"/>
    <w:rsid w:val="0070319D"/>
    <w:rsid w:val="007037C9"/>
    <w:rsid w:val="0071127F"/>
    <w:rsid w:val="00714060"/>
    <w:rsid w:val="00715C2C"/>
    <w:rsid w:val="00716C8E"/>
    <w:rsid w:val="00716E7E"/>
    <w:rsid w:val="00720A79"/>
    <w:rsid w:val="0072458D"/>
    <w:rsid w:val="00724C0F"/>
    <w:rsid w:val="0072539E"/>
    <w:rsid w:val="007260A9"/>
    <w:rsid w:val="0073376E"/>
    <w:rsid w:val="00734545"/>
    <w:rsid w:val="00740187"/>
    <w:rsid w:val="00740BCF"/>
    <w:rsid w:val="00742315"/>
    <w:rsid w:val="00744FF6"/>
    <w:rsid w:val="00747D00"/>
    <w:rsid w:val="00750AA0"/>
    <w:rsid w:val="0075686F"/>
    <w:rsid w:val="00756FAC"/>
    <w:rsid w:val="007606CF"/>
    <w:rsid w:val="0076218E"/>
    <w:rsid w:val="00764487"/>
    <w:rsid w:val="00765D24"/>
    <w:rsid w:val="007716D8"/>
    <w:rsid w:val="00772318"/>
    <w:rsid w:val="00775769"/>
    <w:rsid w:val="0077633A"/>
    <w:rsid w:val="00777060"/>
    <w:rsid w:val="007776BC"/>
    <w:rsid w:val="00780AE4"/>
    <w:rsid w:val="00787083"/>
    <w:rsid w:val="007870C2"/>
    <w:rsid w:val="00790CCF"/>
    <w:rsid w:val="00791018"/>
    <w:rsid w:val="00792B86"/>
    <w:rsid w:val="00794049"/>
    <w:rsid w:val="00794381"/>
    <w:rsid w:val="00797EF4"/>
    <w:rsid w:val="007A7119"/>
    <w:rsid w:val="007B39A5"/>
    <w:rsid w:val="007B528C"/>
    <w:rsid w:val="007B5C1B"/>
    <w:rsid w:val="007B6999"/>
    <w:rsid w:val="007B78C9"/>
    <w:rsid w:val="007D3B9A"/>
    <w:rsid w:val="007D7269"/>
    <w:rsid w:val="007E4718"/>
    <w:rsid w:val="007E5FE7"/>
    <w:rsid w:val="007E6A31"/>
    <w:rsid w:val="007F0858"/>
    <w:rsid w:val="007F3B13"/>
    <w:rsid w:val="007F4B99"/>
    <w:rsid w:val="007F5E13"/>
    <w:rsid w:val="007F71F1"/>
    <w:rsid w:val="00801072"/>
    <w:rsid w:val="0080252F"/>
    <w:rsid w:val="00802F85"/>
    <w:rsid w:val="00811457"/>
    <w:rsid w:val="00811682"/>
    <w:rsid w:val="00814E72"/>
    <w:rsid w:val="00815F4A"/>
    <w:rsid w:val="00820BD6"/>
    <w:rsid w:val="008217A3"/>
    <w:rsid w:val="00824351"/>
    <w:rsid w:val="00824BD7"/>
    <w:rsid w:val="00827C71"/>
    <w:rsid w:val="00830B2F"/>
    <w:rsid w:val="008319C1"/>
    <w:rsid w:val="00832ECB"/>
    <w:rsid w:val="008338E3"/>
    <w:rsid w:val="00836503"/>
    <w:rsid w:val="008371E8"/>
    <w:rsid w:val="00840B1C"/>
    <w:rsid w:val="0084457C"/>
    <w:rsid w:val="008455B8"/>
    <w:rsid w:val="008456D3"/>
    <w:rsid w:val="00845AFE"/>
    <w:rsid w:val="00850514"/>
    <w:rsid w:val="008543B5"/>
    <w:rsid w:val="00855E14"/>
    <w:rsid w:val="0086174F"/>
    <w:rsid w:val="00861F94"/>
    <w:rsid w:val="00862184"/>
    <w:rsid w:val="00864EAB"/>
    <w:rsid w:val="008651A2"/>
    <w:rsid w:val="0086609E"/>
    <w:rsid w:val="00866EB4"/>
    <w:rsid w:val="008712AA"/>
    <w:rsid w:val="00871DC2"/>
    <w:rsid w:val="0087294C"/>
    <w:rsid w:val="00873B91"/>
    <w:rsid w:val="008750A2"/>
    <w:rsid w:val="00877EBF"/>
    <w:rsid w:val="008823CC"/>
    <w:rsid w:val="008863BF"/>
    <w:rsid w:val="0088665B"/>
    <w:rsid w:val="00886F07"/>
    <w:rsid w:val="00892D2B"/>
    <w:rsid w:val="00894218"/>
    <w:rsid w:val="0089533C"/>
    <w:rsid w:val="00895911"/>
    <w:rsid w:val="008A189A"/>
    <w:rsid w:val="008A1FAE"/>
    <w:rsid w:val="008A2164"/>
    <w:rsid w:val="008A6831"/>
    <w:rsid w:val="008B5420"/>
    <w:rsid w:val="008B6669"/>
    <w:rsid w:val="008C18A6"/>
    <w:rsid w:val="008C19E6"/>
    <w:rsid w:val="008C327D"/>
    <w:rsid w:val="008D4EC3"/>
    <w:rsid w:val="008D6874"/>
    <w:rsid w:val="008E4E03"/>
    <w:rsid w:val="008E5A70"/>
    <w:rsid w:val="008E69F9"/>
    <w:rsid w:val="008F39BB"/>
    <w:rsid w:val="008F58AB"/>
    <w:rsid w:val="008F6AA0"/>
    <w:rsid w:val="009041DC"/>
    <w:rsid w:val="00904380"/>
    <w:rsid w:val="0091079B"/>
    <w:rsid w:val="009107E0"/>
    <w:rsid w:val="00910D12"/>
    <w:rsid w:val="00911328"/>
    <w:rsid w:val="00915D98"/>
    <w:rsid w:val="00916BD2"/>
    <w:rsid w:val="00917508"/>
    <w:rsid w:val="00917B1C"/>
    <w:rsid w:val="009204B5"/>
    <w:rsid w:val="009209F2"/>
    <w:rsid w:val="00922CAE"/>
    <w:rsid w:val="00923672"/>
    <w:rsid w:val="009241B8"/>
    <w:rsid w:val="00924BF8"/>
    <w:rsid w:val="009251DF"/>
    <w:rsid w:val="00942795"/>
    <w:rsid w:val="0094361E"/>
    <w:rsid w:val="009449A0"/>
    <w:rsid w:val="00944C36"/>
    <w:rsid w:val="00945224"/>
    <w:rsid w:val="00951294"/>
    <w:rsid w:val="00956576"/>
    <w:rsid w:val="00957F7F"/>
    <w:rsid w:val="00960D12"/>
    <w:rsid w:val="00964974"/>
    <w:rsid w:val="009706A3"/>
    <w:rsid w:val="00971FFA"/>
    <w:rsid w:val="00973214"/>
    <w:rsid w:val="00974A95"/>
    <w:rsid w:val="0097595E"/>
    <w:rsid w:val="009826AB"/>
    <w:rsid w:val="009845D7"/>
    <w:rsid w:val="00990F5D"/>
    <w:rsid w:val="00995E53"/>
    <w:rsid w:val="009A411C"/>
    <w:rsid w:val="009A6C1F"/>
    <w:rsid w:val="009A7AE9"/>
    <w:rsid w:val="009B0C27"/>
    <w:rsid w:val="009C1AEA"/>
    <w:rsid w:val="009C4ECD"/>
    <w:rsid w:val="009D4518"/>
    <w:rsid w:val="009D5150"/>
    <w:rsid w:val="009D56B7"/>
    <w:rsid w:val="009D5A5A"/>
    <w:rsid w:val="009D6A06"/>
    <w:rsid w:val="009E0C24"/>
    <w:rsid w:val="009E50D4"/>
    <w:rsid w:val="009F127F"/>
    <w:rsid w:val="009F3B53"/>
    <w:rsid w:val="009F519F"/>
    <w:rsid w:val="009F53A8"/>
    <w:rsid w:val="00A02B43"/>
    <w:rsid w:val="00A03BF0"/>
    <w:rsid w:val="00A0441C"/>
    <w:rsid w:val="00A06CF8"/>
    <w:rsid w:val="00A074DA"/>
    <w:rsid w:val="00A1167F"/>
    <w:rsid w:val="00A125F5"/>
    <w:rsid w:val="00A12E70"/>
    <w:rsid w:val="00A157CA"/>
    <w:rsid w:val="00A16967"/>
    <w:rsid w:val="00A20E50"/>
    <w:rsid w:val="00A27204"/>
    <w:rsid w:val="00A308DD"/>
    <w:rsid w:val="00A3289D"/>
    <w:rsid w:val="00A33575"/>
    <w:rsid w:val="00A35535"/>
    <w:rsid w:val="00A54883"/>
    <w:rsid w:val="00A560E9"/>
    <w:rsid w:val="00A56BE8"/>
    <w:rsid w:val="00A662B1"/>
    <w:rsid w:val="00A73288"/>
    <w:rsid w:val="00A7419F"/>
    <w:rsid w:val="00A74578"/>
    <w:rsid w:val="00A7496B"/>
    <w:rsid w:val="00A767D1"/>
    <w:rsid w:val="00A77A1E"/>
    <w:rsid w:val="00A80B44"/>
    <w:rsid w:val="00A81DA7"/>
    <w:rsid w:val="00A83654"/>
    <w:rsid w:val="00A8678D"/>
    <w:rsid w:val="00A86D3D"/>
    <w:rsid w:val="00A875F6"/>
    <w:rsid w:val="00A920EE"/>
    <w:rsid w:val="00A92C39"/>
    <w:rsid w:val="00A92C97"/>
    <w:rsid w:val="00A95E98"/>
    <w:rsid w:val="00A96F17"/>
    <w:rsid w:val="00A97312"/>
    <w:rsid w:val="00AA0959"/>
    <w:rsid w:val="00AA413F"/>
    <w:rsid w:val="00AA4C43"/>
    <w:rsid w:val="00AA57FE"/>
    <w:rsid w:val="00AA5AB3"/>
    <w:rsid w:val="00AA6B8A"/>
    <w:rsid w:val="00AB05E8"/>
    <w:rsid w:val="00AB156F"/>
    <w:rsid w:val="00AB19E7"/>
    <w:rsid w:val="00AB3D98"/>
    <w:rsid w:val="00AB484E"/>
    <w:rsid w:val="00AB588B"/>
    <w:rsid w:val="00AB7DD4"/>
    <w:rsid w:val="00AC5951"/>
    <w:rsid w:val="00AD01BD"/>
    <w:rsid w:val="00AD0D17"/>
    <w:rsid w:val="00AD770F"/>
    <w:rsid w:val="00AE32A2"/>
    <w:rsid w:val="00AE64FB"/>
    <w:rsid w:val="00B01293"/>
    <w:rsid w:val="00B02664"/>
    <w:rsid w:val="00B061B4"/>
    <w:rsid w:val="00B06398"/>
    <w:rsid w:val="00B07D76"/>
    <w:rsid w:val="00B1283B"/>
    <w:rsid w:val="00B14701"/>
    <w:rsid w:val="00B14FBF"/>
    <w:rsid w:val="00B1554E"/>
    <w:rsid w:val="00B16FD9"/>
    <w:rsid w:val="00B20D08"/>
    <w:rsid w:val="00B226F9"/>
    <w:rsid w:val="00B256B8"/>
    <w:rsid w:val="00B26239"/>
    <w:rsid w:val="00B27FF9"/>
    <w:rsid w:val="00B30B84"/>
    <w:rsid w:val="00B327EC"/>
    <w:rsid w:val="00B328BD"/>
    <w:rsid w:val="00B35C08"/>
    <w:rsid w:val="00B372FB"/>
    <w:rsid w:val="00B374C4"/>
    <w:rsid w:val="00B4111C"/>
    <w:rsid w:val="00B42651"/>
    <w:rsid w:val="00B45942"/>
    <w:rsid w:val="00B51DCB"/>
    <w:rsid w:val="00B52F9E"/>
    <w:rsid w:val="00B531F2"/>
    <w:rsid w:val="00B572ED"/>
    <w:rsid w:val="00B64D5B"/>
    <w:rsid w:val="00B65E6A"/>
    <w:rsid w:val="00B7221A"/>
    <w:rsid w:val="00B728A6"/>
    <w:rsid w:val="00B7370D"/>
    <w:rsid w:val="00B81420"/>
    <w:rsid w:val="00B833C6"/>
    <w:rsid w:val="00B8626B"/>
    <w:rsid w:val="00B87986"/>
    <w:rsid w:val="00B87A94"/>
    <w:rsid w:val="00BA196C"/>
    <w:rsid w:val="00BA4E75"/>
    <w:rsid w:val="00BA51F4"/>
    <w:rsid w:val="00BA67B9"/>
    <w:rsid w:val="00BB1B66"/>
    <w:rsid w:val="00BB2706"/>
    <w:rsid w:val="00BB2B7B"/>
    <w:rsid w:val="00BC3117"/>
    <w:rsid w:val="00BD6BCE"/>
    <w:rsid w:val="00BE0578"/>
    <w:rsid w:val="00BE0AC9"/>
    <w:rsid w:val="00BE1385"/>
    <w:rsid w:val="00BE55BA"/>
    <w:rsid w:val="00BF0F2E"/>
    <w:rsid w:val="00BF671F"/>
    <w:rsid w:val="00C002B5"/>
    <w:rsid w:val="00C07860"/>
    <w:rsid w:val="00C13F33"/>
    <w:rsid w:val="00C1446D"/>
    <w:rsid w:val="00C16BA6"/>
    <w:rsid w:val="00C21894"/>
    <w:rsid w:val="00C23474"/>
    <w:rsid w:val="00C244BF"/>
    <w:rsid w:val="00C27D48"/>
    <w:rsid w:val="00C3059D"/>
    <w:rsid w:val="00C3563A"/>
    <w:rsid w:val="00C35C65"/>
    <w:rsid w:val="00C400A7"/>
    <w:rsid w:val="00C44053"/>
    <w:rsid w:val="00C45861"/>
    <w:rsid w:val="00C475D2"/>
    <w:rsid w:val="00C536F4"/>
    <w:rsid w:val="00C539F4"/>
    <w:rsid w:val="00C56B94"/>
    <w:rsid w:val="00C60BBC"/>
    <w:rsid w:val="00C62CE0"/>
    <w:rsid w:val="00C70DC6"/>
    <w:rsid w:val="00C73435"/>
    <w:rsid w:val="00C751D2"/>
    <w:rsid w:val="00C811E6"/>
    <w:rsid w:val="00C81A15"/>
    <w:rsid w:val="00C85B14"/>
    <w:rsid w:val="00C862A9"/>
    <w:rsid w:val="00C90B29"/>
    <w:rsid w:val="00C90E07"/>
    <w:rsid w:val="00C91D2C"/>
    <w:rsid w:val="00C92C8D"/>
    <w:rsid w:val="00C93916"/>
    <w:rsid w:val="00C940BB"/>
    <w:rsid w:val="00C9544F"/>
    <w:rsid w:val="00C97658"/>
    <w:rsid w:val="00CA7E9F"/>
    <w:rsid w:val="00CB2520"/>
    <w:rsid w:val="00CB7699"/>
    <w:rsid w:val="00CC2D42"/>
    <w:rsid w:val="00CC5CF8"/>
    <w:rsid w:val="00CC69D9"/>
    <w:rsid w:val="00CC78A2"/>
    <w:rsid w:val="00CC7BDF"/>
    <w:rsid w:val="00CD281A"/>
    <w:rsid w:val="00CD40E7"/>
    <w:rsid w:val="00CD5C71"/>
    <w:rsid w:val="00CE2328"/>
    <w:rsid w:val="00CE4C4F"/>
    <w:rsid w:val="00CE528E"/>
    <w:rsid w:val="00CE59EA"/>
    <w:rsid w:val="00CF14C3"/>
    <w:rsid w:val="00CF64E1"/>
    <w:rsid w:val="00CF6669"/>
    <w:rsid w:val="00D02AED"/>
    <w:rsid w:val="00D03BC4"/>
    <w:rsid w:val="00D047F1"/>
    <w:rsid w:val="00D06B7B"/>
    <w:rsid w:val="00D07122"/>
    <w:rsid w:val="00D1378A"/>
    <w:rsid w:val="00D14130"/>
    <w:rsid w:val="00D1413E"/>
    <w:rsid w:val="00D2007C"/>
    <w:rsid w:val="00D20D67"/>
    <w:rsid w:val="00D222C2"/>
    <w:rsid w:val="00D24419"/>
    <w:rsid w:val="00D259C4"/>
    <w:rsid w:val="00D300F8"/>
    <w:rsid w:val="00D305C4"/>
    <w:rsid w:val="00D31235"/>
    <w:rsid w:val="00D37C9D"/>
    <w:rsid w:val="00D37CB9"/>
    <w:rsid w:val="00D37FCD"/>
    <w:rsid w:val="00D40475"/>
    <w:rsid w:val="00D43610"/>
    <w:rsid w:val="00D444C8"/>
    <w:rsid w:val="00D4466B"/>
    <w:rsid w:val="00D44764"/>
    <w:rsid w:val="00D45BFC"/>
    <w:rsid w:val="00D515EC"/>
    <w:rsid w:val="00D521FA"/>
    <w:rsid w:val="00D5564B"/>
    <w:rsid w:val="00D55DA8"/>
    <w:rsid w:val="00D60A0A"/>
    <w:rsid w:val="00D6106D"/>
    <w:rsid w:val="00D64364"/>
    <w:rsid w:val="00D6562B"/>
    <w:rsid w:val="00D70C82"/>
    <w:rsid w:val="00D712F5"/>
    <w:rsid w:val="00D7303A"/>
    <w:rsid w:val="00D76A72"/>
    <w:rsid w:val="00D8019F"/>
    <w:rsid w:val="00D820B6"/>
    <w:rsid w:val="00D83748"/>
    <w:rsid w:val="00D91D55"/>
    <w:rsid w:val="00D92ADB"/>
    <w:rsid w:val="00D92C47"/>
    <w:rsid w:val="00D93CFB"/>
    <w:rsid w:val="00D973E3"/>
    <w:rsid w:val="00DA0D4F"/>
    <w:rsid w:val="00DA14D5"/>
    <w:rsid w:val="00DA31BF"/>
    <w:rsid w:val="00DB5DD4"/>
    <w:rsid w:val="00DC3D79"/>
    <w:rsid w:val="00DC3DE4"/>
    <w:rsid w:val="00DC6F5D"/>
    <w:rsid w:val="00DD1E7F"/>
    <w:rsid w:val="00DE312C"/>
    <w:rsid w:val="00DE4182"/>
    <w:rsid w:val="00DE572A"/>
    <w:rsid w:val="00DE68AA"/>
    <w:rsid w:val="00DF151C"/>
    <w:rsid w:val="00DF176F"/>
    <w:rsid w:val="00DF1786"/>
    <w:rsid w:val="00DF220E"/>
    <w:rsid w:val="00DF40D6"/>
    <w:rsid w:val="00E004F0"/>
    <w:rsid w:val="00E023D2"/>
    <w:rsid w:val="00E04956"/>
    <w:rsid w:val="00E058B5"/>
    <w:rsid w:val="00E06A9B"/>
    <w:rsid w:val="00E06DAA"/>
    <w:rsid w:val="00E112AB"/>
    <w:rsid w:val="00E13A5E"/>
    <w:rsid w:val="00E1694B"/>
    <w:rsid w:val="00E24C55"/>
    <w:rsid w:val="00E24C9E"/>
    <w:rsid w:val="00E2784A"/>
    <w:rsid w:val="00E30699"/>
    <w:rsid w:val="00E3296C"/>
    <w:rsid w:val="00E32F78"/>
    <w:rsid w:val="00E353A9"/>
    <w:rsid w:val="00E46AE2"/>
    <w:rsid w:val="00E47A5A"/>
    <w:rsid w:val="00E57A8A"/>
    <w:rsid w:val="00E64C4C"/>
    <w:rsid w:val="00E660EC"/>
    <w:rsid w:val="00E66EFD"/>
    <w:rsid w:val="00E670EE"/>
    <w:rsid w:val="00E6733F"/>
    <w:rsid w:val="00E80F67"/>
    <w:rsid w:val="00E817E6"/>
    <w:rsid w:val="00E90AC7"/>
    <w:rsid w:val="00E924CB"/>
    <w:rsid w:val="00E96406"/>
    <w:rsid w:val="00EA26EB"/>
    <w:rsid w:val="00EA53DC"/>
    <w:rsid w:val="00EB2277"/>
    <w:rsid w:val="00EB619D"/>
    <w:rsid w:val="00EB61A6"/>
    <w:rsid w:val="00EC2F47"/>
    <w:rsid w:val="00EC4CD3"/>
    <w:rsid w:val="00EC5E47"/>
    <w:rsid w:val="00EC63B4"/>
    <w:rsid w:val="00EC687C"/>
    <w:rsid w:val="00ED09E9"/>
    <w:rsid w:val="00ED47D9"/>
    <w:rsid w:val="00ED6D60"/>
    <w:rsid w:val="00EE03FC"/>
    <w:rsid w:val="00EE3209"/>
    <w:rsid w:val="00EE6457"/>
    <w:rsid w:val="00EE6EEC"/>
    <w:rsid w:val="00EF3D38"/>
    <w:rsid w:val="00EF5A38"/>
    <w:rsid w:val="00EF5AD1"/>
    <w:rsid w:val="00EF6982"/>
    <w:rsid w:val="00EF728A"/>
    <w:rsid w:val="00F0200E"/>
    <w:rsid w:val="00F10931"/>
    <w:rsid w:val="00F160D5"/>
    <w:rsid w:val="00F1722A"/>
    <w:rsid w:val="00F25E8C"/>
    <w:rsid w:val="00F26CB2"/>
    <w:rsid w:val="00F320D1"/>
    <w:rsid w:val="00F35CFA"/>
    <w:rsid w:val="00F35DC2"/>
    <w:rsid w:val="00F363DE"/>
    <w:rsid w:val="00F37416"/>
    <w:rsid w:val="00F3786C"/>
    <w:rsid w:val="00F43A00"/>
    <w:rsid w:val="00F43CA5"/>
    <w:rsid w:val="00F46C2B"/>
    <w:rsid w:val="00F4705B"/>
    <w:rsid w:val="00F476D2"/>
    <w:rsid w:val="00F51DB0"/>
    <w:rsid w:val="00F55BD0"/>
    <w:rsid w:val="00F57B67"/>
    <w:rsid w:val="00F60E03"/>
    <w:rsid w:val="00F62BF3"/>
    <w:rsid w:val="00F7006C"/>
    <w:rsid w:val="00F726F7"/>
    <w:rsid w:val="00F739F0"/>
    <w:rsid w:val="00F73EF0"/>
    <w:rsid w:val="00F7499A"/>
    <w:rsid w:val="00F816ED"/>
    <w:rsid w:val="00F85E10"/>
    <w:rsid w:val="00F87D5E"/>
    <w:rsid w:val="00F903F0"/>
    <w:rsid w:val="00F936AC"/>
    <w:rsid w:val="00F96BD3"/>
    <w:rsid w:val="00F97391"/>
    <w:rsid w:val="00FA185C"/>
    <w:rsid w:val="00FA544F"/>
    <w:rsid w:val="00FA6038"/>
    <w:rsid w:val="00FB217B"/>
    <w:rsid w:val="00FB2C0A"/>
    <w:rsid w:val="00FB4240"/>
    <w:rsid w:val="00FB4E14"/>
    <w:rsid w:val="00FB715A"/>
    <w:rsid w:val="00FC67D1"/>
    <w:rsid w:val="00FD0222"/>
    <w:rsid w:val="00FD1AA0"/>
    <w:rsid w:val="00FD5747"/>
    <w:rsid w:val="00FE1492"/>
    <w:rsid w:val="00FE20C0"/>
    <w:rsid w:val="00FF1731"/>
    <w:rsid w:val="00FF25A8"/>
    <w:rsid w:val="00FF3534"/>
    <w:rsid w:val="00FF3EB2"/>
    <w:rsid w:val="00FF4CC9"/>
    <w:rsid w:val="00FF4EE0"/>
    <w:rsid w:val="00FF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19851"/>
  <w15:chartTrackingRefBased/>
  <w15:docId w15:val="{B80EFDE9-C3F7-44B0-9AA0-030FC2C2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0C73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F27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9209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9209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9209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9209F2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F00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167A48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4241F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241F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241F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241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241F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4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41F9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C73B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925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862A9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940BB"/>
    <w:rPr>
      <w:color w:val="954F72" w:themeColor="followedHyperlink"/>
      <w:u w:val="singl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F278D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Paragrafoelenco">
    <w:name w:val="List Paragraph"/>
    <w:basedOn w:val="Normale"/>
    <w:uiPriority w:val="34"/>
    <w:qFormat/>
    <w:rsid w:val="00B07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2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A7A59-5298-465E-85C8-A38D62614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ura</cp:lastModifiedBy>
  <cp:revision>3</cp:revision>
  <cp:lastPrinted>2019-05-09T12:30:00Z</cp:lastPrinted>
  <dcterms:created xsi:type="dcterms:W3CDTF">2019-05-09T12:32:00Z</dcterms:created>
  <dcterms:modified xsi:type="dcterms:W3CDTF">2019-05-09T12:33:00Z</dcterms:modified>
</cp:coreProperties>
</file>